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AADF29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Supplementary Materials</w:t>
      </w:r>
    </w:p>
    <w:p w14:paraId="22DA9609">
      <w:pPr>
        <w:rPr>
          <w:rFonts w:hint="eastAsia" w:ascii="Times New Roman" w:hAnsi="Times New Roman" w:cs="Times New Roman"/>
          <w:highlight w:val="none"/>
          <w:lang w:val="en-US" w:eastAsia="zh-CN"/>
        </w:rPr>
      </w:pPr>
    </w:p>
    <w:p w14:paraId="6C2EE4AC">
      <w:pPr>
        <w:spacing w:line="360" w:lineRule="auto"/>
        <w:rPr>
          <w:rFonts w:hint="default" w:ascii="Times New Roman Bold" w:hAnsi="Times New Roman Bold" w:cs="Times New Roman Bold"/>
          <w:b/>
          <w:bCs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highlight w:val="none"/>
          <w:lang w:val="en-US" w:eastAsia="zh-CN"/>
        </w:rPr>
        <w:t>Parkinson’s disease patient fall questionnaire</w:t>
      </w:r>
    </w:p>
    <w:p w14:paraId="24231AE5"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Have you experienced any falls in the past month?</w:t>
      </w:r>
    </w:p>
    <w:p w14:paraId="6CBAA1D8">
      <w:pPr>
        <w:spacing w:line="360" w:lineRule="auto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(1) No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(2) Yes (If yes, please specify how many times you have fallen.)</w:t>
      </w:r>
    </w:p>
    <w:p w14:paraId="357637DC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2. Where did the fall occur?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(You may select more than one option.)</w:t>
      </w:r>
    </w:p>
    <w:p w14:paraId="5D5D45FF">
      <w:pPr>
        <w:spacing w:line="360" w:lineRule="auto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(1) Indoors; (2) Outdoors</w:t>
      </w:r>
    </w:p>
    <w:p w14:paraId="024F8D5B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3. What were you doing at the time of the fall? (You may select more than one option.)</w:t>
      </w:r>
    </w:p>
    <w:p w14:paraId="12DC1536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(1) Walking; (2) Standing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or stil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 (3) Transitioning between activities</w:t>
      </w:r>
    </w:p>
    <w:p w14:paraId="28970619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4. Were you performing multiple tasks at the time of the fall? </w:t>
      </w:r>
    </w:p>
    <w:p w14:paraId="2588D718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(1) No, I was doing only one task; (2) Yes, I was multitasking</w:t>
      </w:r>
    </w:p>
    <w:p w14:paraId="48325649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5. When did the fall occur? (You may select more than one option.)</w:t>
      </w:r>
    </w:p>
    <w:p w14:paraId="41D18581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(1) Morning; (2) Noon; (3) Afternoon; (4) Before bedtime; (5) Midnight</w:t>
      </w:r>
    </w:p>
    <w:p w14:paraId="40171B1E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6. Did you experience freezing of gait? </w:t>
      </w:r>
    </w:p>
    <w:p w14:paraId="75ACD489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(1) Yes; (2) No</w:t>
      </w:r>
    </w:p>
    <w:p w14:paraId="207D4966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7. Did you have any warning symptoms (e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g. light-headedness, vertigo, loss of consciousness) before the fall? </w:t>
      </w:r>
    </w:p>
    <w:p w14:paraId="372E6D46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(1) Yes; (2) No</w:t>
      </w:r>
    </w:p>
    <w:p w14:paraId="763C8848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8. Were you alone during the fall? </w:t>
      </w:r>
    </w:p>
    <w:p w14:paraId="346A0E7A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(1) Yes; (2) No</w:t>
      </w:r>
    </w:p>
    <w:p w14:paraId="6B696664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9. Did you experience orthostatic hypotension? </w:t>
      </w:r>
    </w:p>
    <w:p w14:paraId="02E4D3A2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(1) Yes; (2) No</w:t>
      </w:r>
    </w:p>
    <w:p w14:paraId="4AF876A1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10. Were you in an “off” period of your medication? </w:t>
      </w:r>
    </w:p>
    <w:p w14:paraId="5E09ADF1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(1) Yes; (2) No</w:t>
      </w:r>
    </w:p>
    <w:p w14:paraId="321726F6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11. Are you taking any sleep medications?</w:t>
      </w:r>
    </w:p>
    <w:p w14:paraId="08B63DA8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(1) Yes; (2) No</w:t>
      </w:r>
    </w:p>
    <w:p w14:paraId="15B175AC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12. After the fall, did you experience:</w:t>
      </w:r>
    </w:p>
    <w:p w14:paraId="1A6CB98D"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(1) </w:t>
      </w:r>
      <w:r>
        <w:rPr>
          <w:rFonts w:hint="eastAsia" w:ascii="Times New Roman" w:hAnsi="Times New Roman" w:cs="Times New Roman"/>
          <w:color w:val="000000"/>
          <w:highlight w:val="none"/>
        </w:rPr>
        <w:t>Serious injuries such as fractur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; (2) </w:t>
      </w:r>
      <w:r>
        <w:rPr>
          <w:rFonts w:hint="eastAsia" w:ascii="Times New Roman" w:hAnsi="Times New Roman" w:cs="Times New Roman"/>
          <w:color w:val="000000"/>
          <w:highlight w:val="none"/>
        </w:rPr>
        <w:t>Minor injuries such as abrasions</w:t>
      </w:r>
      <w:r>
        <w:rPr>
          <w:rFonts w:hint="default" w:ascii="Times New Roman" w:hAnsi="Times New Roman" w:cs="Times New Roman"/>
          <w:color w:val="000000"/>
          <w:highlight w:val="none"/>
          <w:lang w:val="en-US"/>
        </w:rPr>
        <w:t>; (3) None</w:t>
      </w:r>
    </w:p>
    <w:p w14:paraId="479CD263">
      <w:pPr>
        <w:spacing w:line="360" w:lineRule="auto"/>
        <w:rPr>
          <w:rFonts w:hint="eastAsia" w:ascii="Times New Roman" w:hAnsi="Times New Roman" w:cs="Times New Roman"/>
          <w:highlight w:val="none"/>
          <w:lang w:val="en-US" w:eastAsia="zh-CN"/>
        </w:rPr>
      </w:pPr>
    </w:p>
    <w:p w14:paraId="71F12733">
      <w:pPr>
        <w:spacing w:line="360" w:lineRule="auto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br w:type="page"/>
      </w:r>
    </w:p>
    <w:p w14:paraId="75AF6694">
      <w:pPr>
        <w:spacing w:before="0" w:beforeAutospacing="0" w:after="0" w:afterAutospacing="0"/>
        <w:rPr>
          <w:rFonts w:eastAsia="宋体" w:asciiTheme="majorBidi" w:hAnsiTheme="majorBidi" w:cstheme="majorBidi"/>
        </w:rPr>
      </w:pPr>
      <w:r>
        <w:rPr>
          <w:rFonts w:hint="eastAsia" w:asciiTheme="majorBidi" w:hAnsiTheme="majorBidi" w:cstheme="majorBidi"/>
          <w:b/>
          <w:bCs/>
          <w:lang w:val="en-US" w:eastAsia="zh-CN"/>
        </w:rPr>
        <w:t xml:space="preserve">Supplementary </w:t>
      </w:r>
      <w:r>
        <w:rPr>
          <w:rFonts w:asciiTheme="majorBidi" w:hAnsiTheme="majorBidi" w:cstheme="majorBidi"/>
          <w:b/>
          <w:bCs/>
        </w:rPr>
        <w:t>Table 1</w:t>
      </w:r>
      <w:r>
        <w:rPr>
          <w:rFonts w:asciiTheme="majorBidi" w:hAnsiTheme="majorBidi" w:cstheme="majorBidi"/>
        </w:rPr>
        <w:t>. Demographic and disease information (</w:t>
      </w:r>
      <w:r>
        <w:rPr>
          <w:rFonts w:asciiTheme="majorBidi" w:hAnsiTheme="majorBidi" w:cstheme="majorBidi"/>
          <w:i/>
        </w:rPr>
        <w:t>N</w:t>
      </w:r>
      <w:r>
        <w:rPr>
          <w:rFonts w:asciiTheme="majorBidi" w:hAnsiTheme="majorBidi" w:cstheme="majorBidi"/>
        </w:rPr>
        <w:t xml:space="preserve"> = 136)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6"/>
        <w:gridCol w:w="2316"/>
      </w:tblGrid>
      <w:tr w14:paraId="6E33B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4FF45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color w:val="000000"/>
                <w:szCs w:val="21"/>
              </w:rPr>
              <w:t>Variable</w:t>
            </w:r>
          </w:p>
        </w:tc>
        <w:tc>
          <w:tcPr>
            <w:tcW w:w="23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169A8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b/>
                <w:bCs/>
                <w:color w:val="000000"/>
              </w:rPr>
              <w:t>Mean (SD) / n (%)</w:t>
            </w:r>
          </w:p>
        </w:tc>
      </w:tr>
      <w:tr w14:paraId="31393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1410AE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23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74B5CF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62.8 (9.5)</w:t>
            </w:r>
          </w:p>
        </w:tc>
      </w:tr>
      <w:tr w14:paraId="7DCA5A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4A3B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9CD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</w:p>
        </w:tc>
      </w:tr>
      <w:tr w14:paraId="3FD8B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3A9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5A7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80 (58.8)</w:t>
            </w:r>
          </w:p>
        </w:tc>
      </w:tr>
      <w:tr w14:paraId="7C4A8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B68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BEA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56 (41.2)</w:t>
            </w:r>
          </w:p>
        </w:tc>
      </w:tr>
      <w:tr w14:paraId="48AC4C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9E0B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Residenc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D8E6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</w:p>
        </w:tc>
      </w:tr>
      <w:tr w14:paraId="34FE0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455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Rural are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A15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26 (19.1)</w:t>
            </w:r>
          </w:p>
        </w:tc>
      </w:tr>
      <w:tr w14:paraId="69C38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BBC7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Urban are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9A53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10 (80.9)</w:t>
            </w:r>
          </w:p>
        </w:tc>
      </w:tr>
      <w:tr w14:paraId="6B2A6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EF14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Occupat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C2A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</w:p>
        </w:tc>
      </w:tr>
      <w:tr w14:paraId="63403A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F19E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Retire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0FB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03 (75.7)</w:t>
            </w:r>
          </w:p>
        </w:tc>
      </w:tr>
      <w:tr w14:paraId="10D0E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E26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On duty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543A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9 (14.0)</w:t>
            </w:r>
          </w:p>
        </w:tc>
      </w:tr>
      <w:tr w14:paraId="1869F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4CD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Unemploye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A1C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4 (10.3)</w:t>
            </w:r>
          </w:p>
        </w:tc>
      </w:tr>
      <w:tr w14:paraId="58A4B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009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Marri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EF0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</w:p>
        </w:tc>
      </w:tr>
      <w:tr w14:paraId="7A2B0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E80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Marrie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D6A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34 (98.5)</w:t>
            </w:r>
          </w:p>
        </w:tc>
      </w:tr>
      <w:tr w14:paraId="7A907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913B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Unmarried/Divorced/Widowe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5977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2 (1.5)</w:t>
            </w:r>
          </w:p>
        </w:tc>
      </w:tr>
      <w:tr w14:paraId="094B9A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666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Educat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798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</w:p>
        </w:tc>
      </w:tr>
      <w:tr w14:paraId="0A981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3D6E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Junior high school and below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9308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61 (44.9)</w:t>
            </w:r>
          </w:p>
        </w:tc>
      </w:tr>
      <w:tr w14:paraId="31C90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F6C3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High schoo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86F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36 (26.5)</w:t>
            </w:r>
          </w:p>
        </w:tc>
      </w:tr>
      <w:tr w14:paraId="2B254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8F1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Associate degree and abov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42D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39 (28.7)</w:t>
            </w:r>
          </w:p>
        </w:tc>
      </w:tr>
      <w:tr w14:paraId="09D39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2B0D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Disease duration, year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6FF7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 xml:space="preserve">8.0 (5.0) </w:t>
            </w:r>
            <w:r>
              <w:rPr>
                <w:rFonts w:hint="default" w:asciiTheme="majorBidi" w:hAnsiTheme="majorBidi" w:cstheme="majorBidi"/>
                <w:color w:val="000000"/>
                <w:vertAlign w:val="superscript"/>
              </w:rPr>
              <w:t>a</w:t>
            </w:r>
          </w:p>
        </w:tc>
      </w:tr>
      <w:tr w14:paraId="6FE98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F177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LEDD, mg/day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4FE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700</w:t>
            </w:r>
            <w:r>
              <w:rPr>
                <w:rFonts w:hint="eastAsia" w:asciiTheme="majorBidi" w:hAnsiTheme="majorBidi" w:cstheme="majorBidi"/>
                <w:color w:val="000000"/>
              </w:rPr>
              <w:t>.0</w:t>
            </w:r>
            <w:r>
              <w:rPr>
                <w:rFonts w:hint="default" w:asciiTheme="majorBidi" w:hAnsiTheme="majorBidi" w:cstheme="majorBidi"/>
                <w:color w:val="000000"/>
              </w:rPr>
              <w:t xml:space="preserve"> (426</w:t>
            </w:r>
            <w:r>
              <w:rPr>
                <w:rFonts w:hint="eastAsia" w:asciiTheme="majorBidi" w:hAnsiTheme="majorBidi" w:cstheme="majorBidi"/>
                <w:color w:val="000000"/>
              </w:rPr>
              <w:t>.0</w:t>
            </w:r>
            <w:r>
              <w:rPr>
                <w:rFonts w:hint="default" w:asciiTheme="majorBidi" w:hAnsiTheme="majorBidi" w:cstheme="majorBidi"/>
                <w:color w:val="000000"/>
              </w:rPr>
              <w:t xml:space="preserve">) </w:t>
            </w:r>
            <w:r>
              <w:rPr>
                <w:rFonts w:hint="default" w:asciiTheme="majorBidi" w:hAnsiTheme="majorBidi" w:cstheme="majorBidi"/>
                <w:color w:val="000000"/>
                <w:vertAlign w:val="superscript"/>
              </w:rPr>
              <w:t>a</w:t>
            </w:r>
          </w:p>
        </w:tc>
      </w:tr>
      <w:tr w14:paraId="2BEA9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3DA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UPDRS-III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413D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57.8 (13.2)</w:t>
            </w:r>
          </w:p>
        </w:tc>
      </w:tr>
      <w:tr w14:paraId="296A7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8D8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H-Y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556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</w:p>
        </w:tc>
      </w:tr>
      <w:tr w14:paraId="5E2A9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F50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2.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7C2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7 (12.5)</w:t>
            </w:r>
          </w:p>
        </w:tc>
      </w:tr>
      <w:tr w14:paraId="04FFCD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A3C6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2.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B61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44 (32.4)</w:t>
            </w:r>
          </w:p>
        </w:tc>
      </w:tr>
      <w:tr w14:paraId="59BA7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36A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3.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2AE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59 (43.4)</w:t>
            </w:r>
          </w:p>
        </w:tc>
      </w:tr>
      <w:tr w14:paraId="35C8C8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55D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4.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DC8B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6 (11.8)</w:t>
            </w:r>
          </w:p>
        </w:tc>
      </w:tr>
      <w:tr w14:paraId="670C8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1AC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Subtyp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557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</w:p>
        </w:tc>
      </w:tr>
      <w:tr w14:paraId="7DF4D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02F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PIG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70A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85 (62.5)</w:t>
            </w:r>
          </w:p>
        </w:tc>
      </w:tr>
      <w:tr w14:paraId="5ABA6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478A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T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528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36 (26.5)</w:t>
            </w:r>
          </w:p>
        </w:tc>
      </w:tr>
      <w:tr w14:paraId="2DC8D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E09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Intermediat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6CE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5 (11.0)</w:t>
            </w:r>
          </w:p>
        </w:tc>
      </w:tr>
      <w:tr w14:paraId="082C77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1E8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With comorbidity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0C8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</w:p>
        </w:tc>
      </w:tr>
      <w:tr w14:paraId="10CB2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0254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bCs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382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00 (73.5)</w:t>
            </w:r>
          </w:p>
        </w:tc>
      </w:tr>
      <w:tr w14:paraId="483CE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ECAA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Theme="majorBidi" w:hAnsiTheme="majorBidi" w:cstheme="majorBidi"/>
                <w:bCs/>
                <w:color w:val="000000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0D4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36 (26.5)</w:t>
            </w:r>
          </w:p>
        </w:tc>
      </w:tr>
      <w:tr w14:paraId="110861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F49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BMI, kg/m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E3D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23.</w:t>
            </w:r>
            <w:r>
              <w:rPr>
                <w:rFonts w:hint="eastAsia" w:asciiTheme="majorBidi" w:hAnsiTheme="majorBidi" w:cstheme="majorBidi"/>
                <w:color w:val="000000"/>
              </w:rPr>
              <w:t>7</w:t>
            </w:r>
            <w:r>
              <w:rPr>
                <w:rFonts w:hint="default" w:asciiTheme="majorBidi" w:hAnsiTheme="majorBidi" w:cstheme="majorBidi"/>
                <w:color w:val="000000"/>
              </w:rPr>
              <w:t xml:space="preserve"> (3.1)</w:t>
            </w:r>
          </w:p>
        </w:tc>
      </w:tr>
      <w:tr w14:paraId="4FDE1E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97F8BF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宋体" w:asciiTheme="majorBidi" w:hAnsiTheme="majorBidi" w:cstheme="majorBidi"/>
                <w:color w:val="000000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1"/>
              </w:rPr>
              <w:t>Hb, g/L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D2A03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color w:val="000000"/>
              </w:rPr>
            </w:pPr>
            <w:r>
              <w:rPr>
                <w:rFonts w:hint="default" w:asciiTheme="majorBidi" w:hAnsiTheme="majorBidi" w:cstheme="majorBidi"/>
                <w:color w:val="000000"/>
              </w:rPr>
              <w:t>137.7 (13.6)</w:t>
            </w:r>
          </w:p>
        </w:tc>
      </w:tr>
    </w:tbl>
    <w:p w14:paraId="1738D7A7">
      <w:pPr>
        <w:spacing w:before="0" w:beforeAutospacing="0" w:after="0" w:afterAutospacing="0"/>
        <w:rPr>
          <w:rFonts w:asciiTheme="majorBidi" w:hAnsiTheme="majorBidi" w:cstheme="majorBidi"/>
          <w:i/>
          <w:iCs w:val="0"/>
        </w:rPr>
      </w:pPr>
      <w:r>
        <w:rPr>
          <w:rFonts w:asciiTheme="majorBidi" w:hAnsiTheme="majorBidi" w:cstheme="majorBidi"/>
          <w:i/>
          <w:iCs w:val="0"/>
        </w:rPr>
        <w:t>Abbreviation: LEDD, Levodopa equivalent daily doses; UPDRS-III, Unified Parkinson’s disease rating scale part III; H-Y stage, Hoehn-Yahr stage; PIGD, Postural instability/gait difficulty subtype; TD, Tremor-dominant subtype; BMI, Body mass index; Hb, Hemoglobin.</w:t>
      </w:r>
    </w:p>
    <w:p w14:paraId="7AB5EEB1">
      <w:pPr>
        <w:spacing w:before="0" w:beforeAutospacing="0" w:after="0" w:afterAutospacing="0"/>
        <w:rPr>
          <w:rFonts w:asciiTheme="majorBidi" w:hAnsiTheme="majorBidi" w:cstheme="majorBidi"/>
          <w:i/>
          <w:iCs w:val="0"/>
        </w:rPr>
      </w:pPr>
      <w:r>
        <w:rPr>
          <w:rFonts w:asciiTheme="majorBidi" w:hAnsiTheme="majorBidi" w:cstheme="majorBidi"/>
          <w:i/>
          <w:iCs w:val="0"/>
        </w:rPr>
        <w:t>All the information was collected during “off” conditions of patients.</w:t>
      </w:r>
    </w:p>
    <w:p w14:paraId="3092F204">
      <w:pPr>
        <w:spacing w:before="0" w:beforeAutospacing="0" w:after="0" w:afterAutospacing="0"/>
        <w:rPr>
          <w:rFonts w:asciiTheme="majorBidi" w:hAnsiTheme="majorBidi" w:cstheme="majorBidi"/>
          <w:i/>
          <w:iCs w:val="0"/>
        </w:rPr>
      </w:pPr>
      <w:r>
        <w:rPr>
          <w:rFonts w:asciiTheme="majorBidi" w:hAnsiTheme="majorBidi" w:cstheme="majorBidi"/>
          <w:i/>
          <w:iCs w:val="0"/>
        </w:rPr>
        <w:t>a. Data are presented as median (IQR).</w:t>
      </w:r>
    </w:p>
    <w:p w14:paraId="63FAF3AD"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br w:type="page"/>
      </w:r>
    </w:p>
    <w:p w14:paraId="0A1AD234">
      <w:pPr>
        <w:rPr>
          <w:rFonts w:hint="eastAsia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Supplementary Table 2.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Analysis</w:t>
      </w:r>
      <w:r>
        <w:rPr>
          <w:rFonts w:hint="eastAsia" w:ascii="Times New Roman" w:hAnsi="Times New Roman" w:cs="Times New Roman"/>
          <w:highlight w:val="none"/>
        </w:rPr>
        <w:t xml:space="preserve"> for the specifics of falls in PD patients preoperatively, 6 months postoperatively, and 12 months postoperatively to compare the differences.</w:t>
      </w:r>
    </w:p>
    <w:tbl>
      <w:tblPr>
        <w:tblStyle w:val="5"/>
        <w:tblW w:w="103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1503"/>
        <w:gridCol w:w="1388"/>
        <w:gridCol w:w="1679"/>
        <w:gridCol w:w="1102"/>
        <w:gridCol w:w="956"/>
      </w:tblGrid>
      <w:tr w14:paraId="05DBB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032E1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</w:p>
        </w:tc>
        <w:tc>
          <w:tcPr>
            <w:tcW w:w="15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7AB4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Baseline</w:t>
            </w:r>
          </w:p>
        </w:tc>
        <w:tc>
          <w:tcPr>
            <w:tcW w:w="13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34922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6-month follow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up</w:t>
            </w:r>
          </w:p>
        </w:tc>
        <w:tc>
          <w:tcPr>
            <w:tcW w:w="16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0080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-month follow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up</w:t>
            </w:r>
          </w:p>
        </w:tc>
        <w:tc>
          <w:tcPr>
            <w:tcW w:w="11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177C2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Cs w:val="21"/>
                <w:highlight w:val="none"/>
                <w:lang w:val="en-US" w:eastAsia="zh-CN"/>
              </w:rPr>
              <w:t>Z/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4933C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P</w:t>
            </w:r>
          </w:p>
        </w:tc>
      </w:tr>
      <w:tr w14:paraId="28831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726E9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  <w:lang w:val="en-US" w:eastAsia="zh-CN"/>
              </w:rPr>
              <w:t>Fall count, Mean (SD)</w:t>
            </w:r>
          </w:p>
        </w:tc>
        <w:tc>
          <w:tcPr>
            <w:tcW w:w="15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42E5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  <w:lang w:val="en-US" w:eastAsia="zh-CN"/>
              </w:rPr>
              <w:t>0.5 (1.3)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8E7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  <w:lang w:val="en-US" w:eastAsia="zh-CN"/>
              </w:rPr>
              <w:t>0.4 (1.0)</w:t>
            </w:r>
          </w:p>
        </w:tc>
        <w:tc>
          <w:tcPr>
            <w:tcW w:w="16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54373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  <w:lang w:val="en-US" w:eastAsia="zh-CN"/>
              </w:rPr>
              <w:t>0.5 (1.1)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D465D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1.565</w:t>
            </w:r>
          </w:p>
        </w:tc>
        <w:tc>
          <w:tcPr>
            <w:tcW w:w="9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5547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0.447</w:t>
            </w:r>
          </w:p>
        </w:tc>
      </w:tr>
      <w:tr w14:paraId="02E69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12F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Fall loca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193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A4C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A0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891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5.8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3F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01</w:t>
            </w:r>
          </w:p>
        </w:tc>
      </w:tr>
      <w:tr w14:paraId="63D93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CDF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0" w:name="OLE_LINK16" w:colFirst="0" w:colLast="3"/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Indoor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67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</w:rPr>
              <w:t>21.4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08D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85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8D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77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23A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CBC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6B2F6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7F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Outdoor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83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</w:rPr>
              <w:t>42.</w:t>
            </w: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05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BC4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E3D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CE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311B9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9AC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Bot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EF1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</w:rPr>
              <w:t>35.7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39B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59F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768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A54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bookmarkEnd w:id="0"/>
      <w:tr w14:paraId="5B508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0A1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al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 xml:space="preserve"> statu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D87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131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FF7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A45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8.4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67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67</w:t>
            </w:r>
          </w:p>
        </w:tc>
      </w:tr>
      <w:tr w14:paraId="3EA4E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ACD04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Walking or mov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BC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</w:rPr>
              <w:t>92.</w:t>
            </w: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55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50.0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551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50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FC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D7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47134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82C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tanding or stil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946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</w:rPr>
              <w:t>7.1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9DE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8E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2.7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57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81E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6E993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241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Bot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1FCC4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17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1.4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A8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7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3D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A3B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2BD85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09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bookmarkStart w:id="1" w:name="OLE_LINK22"/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  <w:lang w:val="en-US" w:eastAsia="zh-CN"/>
              </w:rPr>
              <w:t>Number of tasks at the time of the fall</w:t>
            </w:r>
            <w:bookmarkEnd w:id="1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7126E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D5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842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E74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3.5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86F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0.149</w:t>
            </w:r>
          </w:p>
        </w:tc>
      </w:tr>
      <w:tr w14:paraId="305E8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0EE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bookmarkStart w:id="2" w:name="OLE_LINK21" w:colFirst="0" w:colLast="3"/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Single task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83576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85.7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3CC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.0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D83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8E6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90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61FA3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78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Multitask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753A6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14.3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C6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6C1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26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D3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bookmarkEnd w:id="2"/>
      <w:tr w14:paraId="69F3F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7D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Fall tim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D2DBF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2B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35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AAB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2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A9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790</w:t>
            </w:r>
          </w:p>
        </w:tc>
      </w:tr>
      <w:tr w14:paraId="34338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68F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Daytim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F0C53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85.7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2F3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7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5A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77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81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B0C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33A7C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63A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ighttim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A5131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2F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4.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95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F0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4C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5DEE6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35B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Bot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9F28A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83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7.1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AD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3.6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FF8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943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22384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D44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Freezing gai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B39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6A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C80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544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9.4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F59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08</w:t>
            </w:r>
          </w:p>
        </w:tc>
      </w:tr>
      <w:tr w14:paraId="26D69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615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F39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7.1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304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8.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09A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AF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19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0A650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06F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97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42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968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71.4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36F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0.9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1BB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86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09B63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469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3" w:name="OLE_LINK18"/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Precursor symptom</w:t>
            </w:r>
            <w:bookmarkEnd w:id="3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32A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16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3E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04F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9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00C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49</w:t>
            </w:r>
          </w:p>
        </w:tc>
      </w:tr>
      <w:tr w14:paraId="043E1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CBB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4" w:name="OLE_LINK17" w:colFirst="1" w:colLast="3"/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7F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42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31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4.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2DB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2.7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E0D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6CB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7DD94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A9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0E8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7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6B2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85.7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AB7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77.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FE3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514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bookmarkEnd w:id="4"/>
      <w:tr w14:paraId="4B3A0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6CA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Alone at the time of the fal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AA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7F5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3E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9A3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8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396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19</w:t>
            </w:r>
          </w:p>
        </w:tc>
      </w:tr>
      <w:tr w14:paraId="36053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CC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5" w:name="OLE_LINK19" w:colFirst="1" w:colLast="3"/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3C3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1.4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3F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50.0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3B9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50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DB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EAD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5F579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B7B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E8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8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551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50.0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67C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50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6BB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2E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bookmarkEnd w:id="5"/>
      <w:tr w14:paraId="43B6F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01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6" w:name="OLE_LINK20"/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Postural hypotension</w:t>
            </w:r>
            <w:bookmarkEnd w:id="6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58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C04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11F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F27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1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D25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50</w:t>
            </w:r>
          </w:p>
        </w:tc>
      </w:tr>
      <w:tr w14:paraId="6CCA6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CFB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F7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85.7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E78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3EE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9D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604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0C920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940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3D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232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320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95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3C2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2E4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1C757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6B6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 xml:space="preserve">Fall during a drug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“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off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”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 xml:space="preserve"> perio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95D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075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6C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BCB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.5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F19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68</w:t>
            </w:r>
          </w:p>
        </w:tc>
      </w:tr>
      <w:tr w14:paraId="5917A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B8A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46A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42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643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8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99B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9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5E1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570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4CF13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7F8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BD0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7.1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EA5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1.4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8B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90.9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0F3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90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57ABA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F9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ake sleep aid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E30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972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611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7E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6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24D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832</w:t>
            </w:r>
          </w:p>
        </w:tc>
      </w:tr>
      <w:tr w14:paraId="7EAEB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E4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C28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1.4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AB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8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404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8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AD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215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09E96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534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9F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8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39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1.4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B19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81.8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F8C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832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70812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95F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Fall outcom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59C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599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44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272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4.1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BE1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77</w:t>
            </w:r>
          </w:p>
        </w:tc>
      </w:tr>
      <w:tr w14:paraId="59E4B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631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Serious injuries such as fractur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85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4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186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0E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9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2C9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E56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770EC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3C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Minor injuries such as abrasion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C7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5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9AE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8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2CF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3.6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82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87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67CEE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FEE22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one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0975D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0.0%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0D4AB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1.4%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B542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7.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241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C57B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</w:tbl>
    <w:p w14:paraId="6F857B82">
      <w:pPr>
        <w:rPr>
          <w:rFonts w:hint="eastAsia" w:ascii="Times New Roman" w:hAnsi="Times New Roman" w:cs="Times New Roman" w:eastAsiaTheme="minorEastAsia"/>
          <w:i/>
          <w:i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highlight w:val="none"/>
        </w:rPr>
        <w:t>Bold values mean p &lt; 0.05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.</w:t>
      </w:r>
    </w:p>
    <w:p w14:paraId="0445760C">
      <w:pPr>
        <w:rPr>
          <w:rFonts w:ascii="Times New Roman" w:hAnsi="Times New Roman" w:cs="Times New Roman"/>
          <w:highlight w:val="none"/>
        </w:rPr>
      </w:pPr>
    </w:p>
    <w:p w14:paraId="15D07F17">
      <w:pPr>
        <w:rPr>
          <w:rFonts w:ascii="Times New Roman" w:hAnsi="Times New Roman" w:cs="Times New Roman"/>
          <w:highlight w:val="none"/>
        </w:rPr>
      </w:pPr>
    </w:p>
    <w:p w14:paraId="79F84C6E"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br w:type="page"/>
      </w:r>
    </w:p>
    <w:p w14:paraId="13CAAD6E">
      <w:pPr>
        <w:jc w:val="center"/>
        <w:rPr>
          <w:rFonts w:hint="eastAsia" w:eastAsiaTheme="minorEastAsia"/>
          <w:highlight w:val="none"/>
          <w:lang w:eastAsia="zh-CN"/>
        </w:rPr>
      </w:pPr>
    </w:p>
    <w:p w14:paraId="5FBBA83F">
      <w:pPr>
        <w:jc w:val="center"/>
        <w:rPr>
          <w:rFonts w:hint="eastAsia"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6283960" cy="8638540"/>
            <wp:effectExtent l="0" t="0" r="2540" b="10160"/>
            <wp:docPr id="1" name="图片 1" descr="演示文稿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演示文稿1_01"/>
                    <pic:cNvPicPr>
                      <a:picLocks noChangeAspect="1"/>
                    </pic:cNvPicPr>
                  </pic:nvPicPr>
                  <pic:blipFill>
                    <a:blip r:embed="rId4"/>
                    <a:srcRect t="8811" b="9721"/>
                    <a:stretch>
                      <a:fillRect/>
                    </a:stretch>
                  </pic:blipFill>
                  <pic:spPr>
                    <a:xfrm>
                      <a:off x="0" y="0"/>
                      <a:ext cx="6283960" cy="863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7E93C">
      <w:pPr>
        <w:rPr>
          <w:rFonts w:hint="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Percentage accumulation charts showing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highlight w:val="none"/>
        </w:rPr>
        <w:t xml:space="preserve">hi-square test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results </w:t>
      </w:r>
      <w:r>
        <w:rPr>
          <w:rFonts w:hint="eastAsia" w:ascii="Times New Roman" w:hAnsi="Times New Roman" w:cs="Times New Roman"/>
          <w:highlight w:val="none"/>
        </w:rPr>
        <w:t>for the specifics of falls in PD patients preoperatively, 6 months postoperatively, and 12 months postoperatively to compare the differenc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** means P &lt; 0.0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highlight w:val="none"/>
        </w:rPr>
        <w:t>.</w:t>
      </w:r>
      <w:r>
        <w:rPr>
          <w:rFonts w:hint="eastAsia"/>
          <w:highlight w:val="none"/>
          <w:lang w:val="en-US" w:eastAsia="zh-CN"/>
        </w:rPr>
        <w:t xml:space="preserve"> </w:t>
      </w:r>
    </w:p>
    <w:p w14:paraId="43BDB766">
      <w:pPr>
        <w:rPr>
          <w:highlight w:val="none"/>
        </w:rPr>
      </w:pPr>
    </w:p>
    <w:p w14:paraId="517056AE"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br w:type="page"/>
      </w:r>
    </w:p>
    <w:p w14:paraId="50BBA82C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b/>
          <w:bCs/>
          <w:highlight w:val="none"/>
        </w:rPr>
        <w:t>.</w:t>
      </w:r>
      <w:r>
        <w:rPr>
          <w:rFonts w:hint="eastAsia" w:ascii="Times New Roman" w:hAnsi="Times New Roman" w:cs="Times New Roman"/>
          <w:highlight w:val="none"/>
        </w:rPr>
        <w:t xml:space="preserve"> Univariate</w:t>
      </w:r>
      <w:r>
        <w:rPr>
          <w:rFonts w:ascii="Times New Roman" w:hAnsi="Times New Roman" w:cs="Times New Roman"/>
          <w:highlight w:val="none"/>
        </w:rPr>
        <w:t xml:space="preserve"> generalized estimating equation analysis of factors </w:t>
      </w:r>
      <w:r>
        <w:rPr>
          <w:rFonts w:hint="eastAsia" w:ascii="Times New Roman" w:hAnsi="Times New Roman" w:cs="Times New Roman"/>
          <w:highlight w:val="none"/>
        </w:rPr>
        <w:t>to</w:t>
      </w:r>
      <w:r>
        <w:rPr>
          <w:rFonts w:ascii="Times New Roman" w:hAnsi="Times New Roman" w:cs="Times New Roman"/>
          <w:highlight w:val="none"/>
        </w:rPr>
        <w:t xml:space="preserve"> falls after DBS in </w:t>
      </w:r>
      <w:r>
        <w:rPr>
          <w:rFonts w:hint="eastAsia" w:ascii="Times New Roman" w:hAnsi="Times New Roman" w:cs="Times New Roman"/>
          <w:highlight w:val="none"/>
        </w:rPr>
        <w:t xml:space="preserve">PD </w:t>
      </w:r>
      <w:r>
        <w:rPr>
          <w:rFonts w:ascii="Times New Roman" w:hAnsi="Times New Roman" w:cs="Times New Roman"/>
          <w:highlight w:val="none"/>
        </w:rPr>
        <w:t>patients</w:t>
      </w:r>
      <w:r>
        <w:rPr>
          <w:rFonts w:hint="eastAsia" w:ascii="Times New Roman" w:hAnsi="Times New Roman" w:cs="Times New Roman"/>
          <w:highlight w:val="none"/>
        </w:rPr>
        <w:t>.</w:t>
      </w:r>
    </w:p>
    <w:tbl>
      <w:tblPr>
        <w:tblStyle w:val="5"/>
        <w:tblW w:w="100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829"/>
        <w:gridCol w:w="1221"/>
        <w:gridCol w:w="950"/>
        <w:gridCol w:w="929"/>
        <w:gridCol w:w="1021"/>
        <w:gridCol w:w="1522"/>
      </w:tblGrid>
      <w:tr w14:paraId="0A756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F2255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Variable</w:t>
            </w:r>
          </w:p>
        </w:tc>
        <w:tc>
          <w:tcPr>
            <w:tcW w:w="8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C472C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  <w:t>B</w:t>
            </w:r>
          </w:p>
        </w:tc>
        <w:tc>
          <w:tcPr>
            <w:tcW w:w="12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C202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  <w:t>SD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8862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  <w:t>Wald</w:t>
            </w:r>
            <w:r>
              <w:rPr>
                <w:rFonts w:hint="eastAsia" w:ascii="Times New Roman" w:hAnsi="Times New Roman" w:cs="Times New Roman"/>
                <w:b/>
                <w:i/>
                <w:iCs/>
                <w:color w:val="000000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highlight w:val="none"/>
              </w:rPr>
              <w:t>χ</w:t>
            </w:r>
            <w:r>
              <w:rPr>
                <w:rFonts w:hint="eastAsia" w:ascii="Times New Roman" w:hAnsi="Times New Roman" w:cs="Times New Roman"/>
                <w:b/>
                <w:i/>
                <w:iCs/>
                <w:color w:val="000000"/>
                <w:highlight w:val="none"/>
                <w:vertAlign w:val="superscript"/>
              </w:rPr>
              <w:t>2</w:t>
            </w:r>
          </w:p>
        </w:tc>
        <w:tc>
          <w:tcPr>
            <w:tcW w:w="9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B6E8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olor w:val="000000"/>
                <w:highlight w:val="none"/>
              </w:rPr>
              <w:t>P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7282E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OR</w:t>
            </w:r>
          </w:p>
        </w:tc>
        <w:tc>
          <w:tcPr>
            <w:tcW w:w="15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9262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95%CI</w:t>
            </w:r>
          </w:p>
        </w:tc>
      </w:tr>
      <w:tr w14:paraId="1067D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A84E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Follow-up</w:t>
            </w:r>
          </w:p>
        </w:tc>
        <w:tc>
          <w:tcPr>
            <w:tcW w:w="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37CD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F2C3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5E7A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D191C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0B7F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47AB1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03041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91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7" w:name="OLE_LINK12" w:colFirst="1" w:colLast="6"/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 Base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60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2FD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506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89A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472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DFC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bookmarkEnd w:id="7"/>
      <w:tr w14:paraId="7416B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E5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 6-month follow-u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A7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0.2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67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DD4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9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FC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4A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7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555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61-1.297</w:t>
            </w:r>
          </w:p>
        </w:tc>
      </w:tr>
      <w:tr w14:paraId="1484A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BD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 12-month follow-u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66E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0.2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053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A2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8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EB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CF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7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C4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43-1.350</w:t>
            </w:r>
          </w:p>
        </w:tc>
      </w:tr>
      <w:tr w14:paraId="09B4A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131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8" w:name="OLE_LINK13" w:colFirst="0" w:colLast="0"/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B37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D94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902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12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36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F9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1F735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6C1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ge＜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22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54E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56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549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F65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84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4CDC9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44D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ge≥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3E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8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D53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F6D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.2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09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488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4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1F6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210-4.894</w:t>
            </w:r>
          </w:p>
        </w:tc>
      </w:tr>
      <w:tr w14:paraId="130B0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93C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Gend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1AF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020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C82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D8E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F6A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08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57786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D7D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 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B28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D4E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CF4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325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A6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9B7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17DCC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8C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 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631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B75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B05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1DB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9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52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E2C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578-1.766</w:t>
            </w:r>
          </w:p>
        </w:tc>
      </w:tr>
      <w:tr w14:paraId="22BF9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EE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Resid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B81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27A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33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BBF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09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675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1517B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CBA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ural area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39E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FF3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78D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A04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47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F1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26F36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0B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Urban area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BE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8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DCE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92C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.5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BF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E9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3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75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965-5.836</w:t>
            </w:r>
          </w:p>
        </w:tc>
      </w:tr>
      <w:tr w14:paraId="0C6C3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77F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Educ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991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1C5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BD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D03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5CF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5E7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08BB0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141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9" w:name="OLE_LINK4" w:colFirst="1" w:colLast="6"/>
            <w:bookmarkStart w:id="10" w:name="OLE_LINK2" w:colFirst="0" w:colLast="0"/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Junior high school and bel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D8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6F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AB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02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449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0C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bookmarkEnd w:id="9"/>
      <w:tr w14:paraId="4A71F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C5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High schoo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C3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914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B5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5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F5C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F1C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3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6FC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662-2.572</w:t>
            </w:r>
          </w:p>
        </w:tc>
      </w:tr>
      <w:tr w14:paraId="61455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F22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ssociate degree and abov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C6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7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3F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F7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.2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A0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D5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1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FBD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118-4.239</w:t>
            </w:r>
          </w:p>
        </w:tc>
      </w:tr>
      <w:bookmarkEnd w:id="10"/>
      <w:tr w14:paraId="156F9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1F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  <w:lang w:val="en-US" w:eastAsia="zh-CN"/>
              </w:rPr>
              <w:t>Disease d</w:t>
            </w: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uration, yea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F61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774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01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.7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5F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CDD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D24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23-1.140</w:t>
            </w:r>
          </w:p>
        </w:tc>
      </w:tr>
      <w:tr w14:paraId="483F2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122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UPDRS-II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851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51E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63B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9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C4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A92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9C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994-1.037</w:t>
            </w:r>
          </w:p>
        </w:tc>
      </w:tr>
      <w:tr w14:paraId="5AD12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42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H-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9F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24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722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B7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5C8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AE6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3770C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441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 2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BF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BD4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B2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C0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F0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1B0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4E5BB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137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 2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16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A18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3E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78B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74F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5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1BC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648-3.867</w:t>
            </w:r>
          </w:p>
        </w:tc>
      </w:tr>
      <w:tr w14:paraId="7FC3E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E1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 3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0F9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8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912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248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.7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B8C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E45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2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365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986-5.185</w:t>
            </w:r>
          </w:p>
        </w:tc>
      </w:tr>
      <w:tr w14:paraId="7B445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F8E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 4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DA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4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3FA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5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E45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.0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2B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01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4.1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D5E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337-12.654</w:t>
            </w:r>
          </w:p>
        </w:tc>
      </w:tr>
      <w:tr w14:paraId="27655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174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  <w:lang w:val="en-US" w:eastAsia="zh-CN"/>
              </w:rPr>
              <w:t>Sub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yp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B6A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AFE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3E4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91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89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6D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74162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2F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PIG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800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DBA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34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668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D0A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26A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4FF84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82B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T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BD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0.2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5E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DE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5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D3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122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7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31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00-1.537</w:t>
            </w:r>
          </w:p>
        </w:tc>
      </w:tr>
      <w:tr w14:paraId="63C49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5F3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Intermediat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505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0.69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E3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833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0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FF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671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5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72F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92-1.302</w:t>
            </w:r>
          </w:p>
        </w:tc>
      </w:tr>
      <w:tr w14:paraId="1A02B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6A0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With comorbidit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53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E4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FC6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C48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5F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1BE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0DDEE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CCF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F07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3B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B74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72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07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777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3BB9B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934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Y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94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9BD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18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3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B7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F3A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4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E1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788-2.592</w:t>
            </w:r>
          </w:p>
        </w:tc>
      </w:tr>
      <w:tr w14:paraId="45D36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13A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LEDD, m</w:t>
            </w: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0"/>
                <w:szCs w:val="20"/>
                <w:highlight w:val="none"/>
              </w:rPr>
              <w:t>g/da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62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4D6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＜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79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4.7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21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37F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DF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-1.001</w:t>
            </w:r>
          </w:p>
        </w:tc>
      </w:tr>
      <w:tr w14:paraId="08D99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17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BMI, kg/m</w:t>
            </w: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  <w:vertAlign w:val="superscript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EEB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D2A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D43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862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32B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E3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5D96F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F0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11" w:name="OLE_LINK5"/>
            <w:bookmarkStart w:id="12" w:name="OLE_LINK6" w:colFirst="1" w:colLast="6"/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BMI＜18.5</w:t>
            </w:r>
            <w:bookmarkEnd w:id="11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F47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B9B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ED8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CB1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6C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E7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bookmarkEnd w:id="12"/>
      <w:tr w14:paraId="690CF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44C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8.5≤BMI＜24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A5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B06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3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07C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3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0A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B5A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5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091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877-2.876</w:t>
            </w:r>
          </w:p>
        </w:tc>
      </w:tr>
      <w:tr w14:paraId="4C013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4D7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BMI≥24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E8F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9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D36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5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B0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.0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D8F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F6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5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350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899-6.954</w:t>
            </w:r>
          </w:p>
        </w:tc>
      </w:tr>
      <w:tr w14:paraId="6E60F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738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13" w:name="OLE_LINK11" w:colFirst="0" w:colLast="0"/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Hb, g/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2F7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F98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E84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99B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8C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2DB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5FEFA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58B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bookmarkStart w:id="14" w:name="OLE_LINK15"/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emic</w:t>
            </w:r>
            <w:bookmarkEnd w:id="14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4F3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vertAlign w:val="superscript"/>
              </w:rPr>
              <w:t>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72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841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1E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545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2A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164E8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7DA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ot anemi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9B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8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61A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4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DD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3.6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54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＜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47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.0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E5B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326-15.775</w:t>
            </w:r>
          </w:p>
        </w:tc>
      </w:tr>
      <w:bookmarkEnd w:id="8"/>
      <w:tr w14:paraId="301D6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28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highlight w:val="none"/>
              </w:rPr>
              <w:t>NMSS domain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14B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83A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B1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C94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D2D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417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</w:p>
        </w:tc>
      </w:tr>
      <w:tr w14:paraId="00F7E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0E2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MSS domain 1: Cardiovascula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290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4E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1A5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.0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019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31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1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F4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20-1.349</w:t>
            </w:r>
          </w:p>
        </w:tc>
      </w:tr>
      <w:tr w14:paraId="7319E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B62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MSS domain 2: Sleep/fatigu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34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184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0FD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4.0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AC6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AD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249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1-1.049</w:t>
            </w:r>
          </w:p>
        </w:tc>
      </w:tr>
      <w:tr w14:paraId="21EEB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85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MSS domain 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  <w:vertAlign w:val="subscript"/>
              </w:rPr>
              <w:t>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 xml:space="preserve"> Mood/cogni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3D3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8ED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A55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.8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D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016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E07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7-1.051</w:t>
            </w:r>
          </w:p>
        </w:tc>
      </w:tr>
      <w:tr w14:paraId="26D1E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07177">
            <w:pPr>
              <w:keepNext w:val="0"/>
              <w:keepLines w:val="0"/>
              <w:suppressLineNumbers w:val="0"/>
              <w:tabs>
                <w:tab w:val="left" w:pos="602"/>
              </w:tabs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MSS domain 4: Perceptual problems/hallucination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7CE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EE9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7D6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.9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63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3DA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1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8F7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25-1.252</w:t>
            </w:r>
          </w:p>
        </w:tc>
      </w:tr>
      <w:tr w14:paraId="43E2D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55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MSS domain 5: Attention/memor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8C3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91F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479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.9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46D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C56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6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7A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1-1.126</w:t>
            </w:r>
          </w:p>
        </w:tc>
      </w:tr>
      <w:tr w14:paraId="538B6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BDC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MSS domain 6: Gastrointestina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70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6E2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BC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.4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924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97D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BA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12-1.095</w:t>
            </w:r>
          </w:p>
        </w:tc>
      </w:tr>
      <w:tr w14:paraId="5AD67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EB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MSS domain 7: Urinar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F62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F6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7E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0.8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24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D69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C1B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19-1.075</w:t>
            </w:r>
          </w:p>
        </w:tc>
      </w:tr>
      <w:tr w14:paraId="6C7E9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6CA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MSS domain 8: Sexual func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D4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F45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77E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.6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85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441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6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C9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998-1.131</w:t>
            </w:r>
          </w:p>
        </w:tc>
      </w:tr>
      <w:tr w14:paraId="00F7F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1A567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</w:rPr>
              <w:t>NMSS domain 9: Miscellaneous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430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28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55A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15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5D6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.743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0EF2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53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8B99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28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291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-1.058</w:t>
            </w:r>
          </w:p>
        </w:tc>
      </w:tr>
      <w:bookmarkEnd w:id="13"/>
    </w:tbl>
    <w:p w14:paraId="41AB93F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 w:val="0"/>
          <w:lang w:val="en-US"/>
        </w:rPr>
      </w:pPr>
      <w:bookmarkStart w:id="15" w:name="OLE_LINK1"/>
      <w:r>
        <w:rPr>
          <w:rFonts w:hint="default" w:ascii="Times New Roman" w:hAnsi="Times New Roman" w:cs="Times New Roman"/>
          <w:i/>
          <w:iCs w:val="0"/>
          <w:lang w:val="en-US"/>
        </w:rPr>
        <w:t>Abbreviation: B, Coefficient; SD, Standard deviation; Wald χ²: Wald Chi-Square; OR: Odds ratio; 95% CI: 95% Confidence interval; UPDRS-III, Unified parkinson’s disease rating scale part III; H-Y stage, Hoehn-Yahr stage; PIGD, Postural instability/gait difficulty subtype; TD, Tremor-dominant subtype; LEDD, Levodopa equivalent daily doses; Hb, Hemoglobin; NMSS: Non-motor symptoms scale.</w:t>
      </w:r>
    </w:p>
    <w:bookmarkEnd w:id="15"/>
    <w:p w14:paraId="1812B2EF">
      <w:pPr>
        <w:rPr>
          <w:rFonts w:hint="default" w:ascii="Times New Roman" w:hAnsi="Times New Roman" w:cs="Times New Roman"/>
          <w:b w:val="0"/>
          <w:bCs w:val="0"/>
          <w:i/>
          <w:i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highlight w:val="none"/>
        </w:rPr>
        <w:t>Bold values mean</w:t>
      </w:r>
      <w:r>
        <w:rPr>
          <w:rFonts w:hint="eastAsia" w:ascii="Times New Roman" w:hAnsi="Times New Roman" w:cs="Times New Roman"/>
          <w:b w:val="0"/>
          <w:bCs w:val="0"/>
          <w:i/>
          <w:iCs/>
          <w:highlight w:val="none"/>
          <w:lang w:val="en-US" w:eastAsia="zh-CN"/>
        </w:rPr>
        <w:t xml:space="preserve"> P</w:t>
      </w:r>
      <w:r>
        <w:rPr>
          <w:rFonts w:hint="eastAsia" w:ascii="Times New Roman" w:hAnsi="Times New Roman" w:cs="Times New Roman"/>
          <w:b w:val="0"/>
          <w:bCs w:val="0"/>
          <w:i/>
          <w:iCs/>
          <w:highlight w:val="none"/>
        </w:rPr>
        <w:t xml:space="preserve"> &lt; 0.05</w:t>
      </w:r>
      <w:r>
        <w:rPr>
          <w:rFonts w:hint="eastAsia" w:ascii="Times New Roman" w:hAnsi="Times New Roman" w:cs="Times New Roman"/>
          <w:b w:val="0"/>
          <w:bCs w:val="0"/>
          <w:i/>
          <w:iCs/>
          <w:highlight w:val="none"/>
          <w:lang w:val="en-US" w:eastAsia="zh-CN"/>
        </w:rPr>
        <w:t>.</w:t>
      </w:r>
    </w:p>
    <w:p w14:paraId="7BDD2D64">
      <w:pPr>
        <w:rPr>
          <w:highlight w:val="none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E5F70C9"/>
    <w:multiLevelType w:val="singleLevel"/>
    <w:tmpl w:val="EE5F70C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jZDVlYzNkYmUxMmNiODg2NTRhM2JlYTA1MWM4NTgifQ=="/>
  </w:docVars>
  <w:rsids>
    <w:rsidRoot w:val="3CDC6470"/>
    <w:rsid w:val="00D2228D"/>
    <w:rsid w:val="012B6B7C"/>
    <w:rsid w:val="01A544B3"/>
    <w:rsid w:val="02A95F9F"/>
    <w:rsid w:val="06A905A2"/>
    <w:rsid w:val="08CC0577"/>
    <w:rsid w:val="08FE32A1"/>
    <w:rsid w:val="0BFA53FB"/>
    <w:rsid w:val="0F171859"/>
    <w:rsid w:val="10374E70"/>
    <w:rsid w:val="15DB629E"/>
    <w:rsid w:val="16330F17"/>
    <w:rsid w:val="168F2C21"/>
    <w:rsid w:val="1AAB69A6"/>
    <w:rsid w:val="1E670523"/>
    <w:rsid w:val="1ECB5101"/>
    <w:rsid w:val="1EDC3211"/>
    <w:rsid w:val="1F0C0DB4"/>
    <w:rsid w:val="20B80C02"/>
    <w:rsid w:val="25140766"/>
    <w:rsid w:val="27003DB6"/>
    <w:rsid w:val="285B7017"/>
    <w:rsid w:val="2B0B775F"/>
    <w:rsid w:val="2C893519"/>
    <w:rsid w:val="2F8B146B"/>
    <w:rsid w:val="30B74DC3"/>
    <w:rsid w:val="30FE796A"/>
    <w:rsid w:val="334E6F4B"/>
    <w:rsid w:val="33C734D0"/>
    <w:rsid w:val="3A005E6D"/>
    <w:rsid w:val="3A972F8C"/>
    <w:rsid w:val="3AEF1E1C"/>
    <w:rsid w:val="3BAA1787"/>
    <w:rsid w:val="3BBC0A63"/>
    <w:rsid w:val="3CDC6470"/>
    <w:rsid w:val="3F542A99"/>
    <w:rsid w:val="41676AE1"/>
    <w:rsid w:val="4BB00158"/>
    <w:rsid w:val="4E487C6D"/>
    <w:rsid w:val="50D47596"/>
    <w:rsid w:val="518312A1"/>
    <w:rsid w:val="529B3EEB"/>
    <w:rsid w:val="52FE20B8"/>
    <w:rsid w:val="572332B1"/>
    <w:rsid w:val="576D732A"/>
    <w:rsid w:val="59E9FDA0"/>
    <w:rsid w:val="5AC71F19"/>
    <w:rsid w:val="5BAF7A85"/>
    <w:rsid w:val="5DA86032"/>
    <w:rsid w:val="5DF30202"/>
    <w:rsid w:val="5F4365D5"/>
    <w:rsid w:val="63043D0B"/>
    <w:rsid w:val="64EA6A8F"/>
    <w:rsid w:val="67825B46"/>
    <w:rsid w:val="683A1F7D"/>
    <w:rsid w:val="6D6C15A7"/>
    <w:rsid w:val="6DD41F6C"/>
    <w:rsid w:val="72BF37AA"/>
    <w:rsid w:val="753766D9"/>
    <w:rsid w:val="77AC4276"/>
    <w:rsid w:val="79E7310F"/>
    <w:rsid w:val="7D5D29BA"/>
    <w:rsid w:val="7D630A43"/>
    <w:rsid w:val="FDFEE4B2"/>
    <w:rsid w:val="FFD8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line="276" w:lineRule="auto"/>
      <w:outlineLvl w:val="0"/>
    </w:pPr>
    <w:rPr>
      <w:rFonts w:asciiTheme="minorAscii" w:hAnsiTheme="minorAscii"/>
      <w:b/>
      <w:bCs/>
      <w:color w:val="249087" w:themeColor="accent5" w:themeShade="BF"/>
      <w:kern w:val="44"/>
      <w:sz w:val="24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8"/>
    <w:autoRedefine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 w:line="360" w:lineRule="auto"/>
      <w:ind w:left="0" w:right="0"/>
      <w:jc w:val="left"/>
    </w:pPr>
    <w:rPr>
      <w:rFonts w:hint="default" w:ascii="Helvetica" w:hAnsi="Helvetica" w:eastAsia="宋体" w:cs="Times New Roman"/>
      <w:iCs/>
      <w:kern w:val="2"/>
      <w:sz w:val="24"/>
      <w:szCs w:val="32"/>
      <w:lang w:val="en-US" w:eastAsia="zh-CN" w:bidi="ar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autoRedefine/>
    <w:qFormat/>
    <w:uiPriority w:val="0"/>
    <w:rPr>
      <w:sz w:val="21"/>
      <w:szCs w:val="21"/>
    </w:rPr>
  </w:style>
  <w:style w:type="character" w:customStyle="1" w:styleId="8">
    <w:name w:val="批注文字 字符"/>
    <w:basedOn w:val="6"/>
    <w:link w:val="3"/>
    <w:qFormat/>
    <w:uiPriority w:val="0"/>
    <w:rPr>
      <w:rFonts w:hint="default" w:ascii="Helvetica" w:hAnsi="Helvetica" w:eastAsia="宋体" w:cs="Helvetica"/>
      <w:iCs/>
      <w:kern w:val="2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78</Words>
  <Characters>5528</Characters>
  <Lines>0</Lines>
  <Paragraphs>0</Paragraphs>
  <TotalTime>8</TotalTime>
  <ScaleCrop>false</ScaleCrop>
  <LinksUpToDate>false</LinksUpToDate>
  <CharactersWithSpaces>608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23:43:00Z</dcterms:created>
  <dc:creator>ABEL</dc:creator>
  <cp:lastModifiedBy>ABEL</cp:lastModifiedBy>
  <dcterms:modified xsi:type="dcterms:W3CDTF">2025-02-08T07:3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E7F14BB91B6402FA8BDDDF58F9A606E_11</vt:lpwstr>
  </property>
  <property fmtid="{D5CDD505-2E9C-101B-9397-08002B2CF9AE}" pid="4" name="KSOTemplateDocerSaveRecord">
    <vt:lpwstr>eyJoZGlkIjoiODdjZDVlYzNkYmUxMmNiODg2NTRhM2JlYTA1MWM4NTgiLCJ1c2VySWQiOiI1MDIxNjI1MDAifQ==</vt:lpwstr>
  </property>
</Properties>
</file>